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00000" w:rsidP="00EB5AB5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77777777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1 </w:t>
      </w:r>
    </w:p>
    <w:p w14:paraId="21A8455A" w14:textId="62DCE9F2" w:rsidR="009C31B9" w:rsidRPr="00E17962" w:rsidRDefault="009C31B9" w:rsidP="00E17962">
      <w:pPr>
        <w:spacing w:before="240" w:after="240"/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557913">
        <w:t>The source data for graphs and charts in the paper</w:t>
      </w:r>
    </w:p>
    <w:p w14:paraId="0C421028" w14:textId="77777777" w:rsidR="00EB5AB5" w:rsidRPr="00EB5AB5" w:rsidRDefault="00EB5AB5" w:rsidP="00EB5AB5"/>
    <w:p w14:paraId="66A108CB" w14:textId="69FF081F" w:rsidR="009C31B9" w:rsidRPr="009C31B9" w:rsidRDefault="009C31B9" w:rsidP="009C31B9">
      <w:pPr>
        <w:jc w:val="both"/>
        <w:rPr>
          <w:rFonts w:ascii="Times New Roman" w:hAnsi="Times New Roman" w:cs="Times New Roman"/>
          <w:b/>
          <w:bCs/>
        </w:rPr>
      </w:pPr>
    </w:p>
    <w:p w14:paraId="3C5F5EB0" w14:textId="77777777" w:rsidR="009C31B9" w:rsidRPr="00126743" w:rsidRDefault="009C31B9" w:rsidP="00A5175C">
      <w:pPr>
        <w:rPr>
          <w:bCs/>
        </w:rPr>
      </w:pPr>
    </w:p>
    <w:sectPr w:rsidR="009C31B9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26743"/>
    <w:rsid w:val="00164079"/>
    <w:rsid w:val="0017363A"/>
    <w:rsid w:val="002372B9"/>
    <w:rsid w:val="002E54D9"/>
    <w:rsid w:val="00344BF1"/>
    <w:rsid w:val="00415804"/>
    <w:rsid w:val="004C3DF6"/>
    <w:rsid w:val="00557913"/>
    <w:rsid w:val="00566308"/>
    <w:rsid w:val="005A722E"/>
    <w:rsid w:val="00622878"/>
    <w:rsid w:val="007921C5"/>
    <w:rsid w:val="007C57E9"/>
    <w:rsid w:val="00832005"/>
    <w:rsid w:val="009B65D5"/>
    <w:rsid w:val="009C31B9"/>
    <w:rsid w:val="009E1E1E"/>
    <w:rsid w:val="009F173F"/>
    <w:rsid w:val="00A42130"/>
    <w:rsid w:val="00A5175C"/>
    <w:rsid w:val="00B239F2"/>
    <w:rsid w:val="00BB61AD"/>
    <w:rsid w:val="00BC25E0"/>
    <w:rsid w:val="00D96084"/>
    <w:rsid w:val="00E17962"/>
    <w:rsid w:val="00EB58F1"/>
    <w:rsid w:val="00EB5AB5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1B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4-22T16:35:00Z</dcterms:created>
  <dcterms:modified xsi:type="dcterms:W3CDTF">2024-04-22T16:35:00Z</dcterms:modified>
</cp:coreProperties>
</file>